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E5085D" w14:textId="68804547" w:rsidR="00CA7CED" w:rsidRDefault="00CA7CED">
      <w:pPr>
        <w:shd w:val="clear" w:color="auto" w:fill="FFFFFF"/>
        <w:jc w:val="both"/>
        <w:rPr>
          <w:rFonts w:ascii="Palatino Linotype" w:eastAsia="Palatino Linotype" w:hAnsi="Palatino Linotype" w:cs="Palatino Linotype"/>
          <w:b/>
        </w:rPr>
      </w:pPr>
    </w:p>
    <w:p w14:paraId="378FDDE6" w14:textId="77777777" w:rsidR="00CA7CED" w:rsidRPr="001C0206" w:rsidRDefault="0045350D" w:rsidP="00D15076">
      <w:pPr>
        <w:shd w:val="clear" w:color="auto" w:fill="FFFFFF"/>
        <w:jc w:val="center"/>
        <w:rPr>
          <w:rFonts w:ascii="Times New Roman" w:eastAsia="Palatino Linotype" w:hAnsi="Times New Roman" w:cs="Times New Roman"/>
          <w:b/>
          <w:sz w:val="28"/>
          <w:szCs w:val="28"/>
        </w:rPr>
      </w:pPr>
      <w:r w:rsidRPr="001C0206">
        <w:rPr>
          <w:rFonts w:ascii="Times New Roman" w:eastAsia="Palatino Linotype" w:hAnsi="Times New Roman" w:cs="Times New Roman"/>
          <w:b/>
          <w:sz w:val="28"/>
          <w:szCs w:val="28"/>
        </w:rPr>
        <w:t>SUPPLEMENTARY MATERIAL</w:t>
      </w:r>
    </w:p>
    <w:p w14:paraId="2540A184" w14:textId="77777777" w:rsidR="00CA7CED" w:rsidRPr="001C0206" w:rsidRDefault="00CA7CED">
      <w:pPr>
        <w:shd w:val="clear" w:color="auto" w:fill="FFFFFF"/>
        <w:jc w:val="center"/>
        <w:rPr>
          <w:rFonts w:ascii="Times New Roman" w:eastAsia="Palatino Linotype" w:hAnsi="Times New Roman" w:cs="Times New Roman"/>
          <w:b/>
          <w:sz w:val="28"/>
          <w:szCs w:val="28"/>
        </w:rPr>
      </w:pPr>
      <w:bookmarkStart w:id="0" w:name="_GoBack"/>
      <w:bookmarkEnd w:id="0"/>
    </w:p>
    <w:p w14:paraId="73EB8590" w14:textId="77777777" w:rsidR="00E21427" w:rsidRPr="003E10EE" w:rsidRDefault="00E21427" w:rsidP="00E21427">
      <w:pPr>
        <w:spacing w:line="480" w:lineRule="auto"/>
        <w:jc w:val="center"/>
        <w:rPr>
          <w:b/>
          <w:lang w:val="en-US"/>
        </w:rPr>
      </w:pPr>
    </w:p>
    <w:p w14:paraId="2D6FDE19" w14:textId="77777777" w:rsidR="00E21427" w:rsidRPr="00E21427" w:rsidRDefault="00E21427" w:rsidP="00E21427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E21427">
        <w:rPr>
          <w:rFonts w:ascii="Times New Roman" w:hAnsi="Times New Roman" w:cs="Times New Roman"/>
          <w:b/>
          <w:sz w:val="28"/>
          <w:szCs w:val="28"/>
          <w:lang w:val="en-US"/>
        </w:rPr>
        <w:t xml:space="preserve">Gender and Home Language Effects on Vocabulary Skills among School Children Aged 9 to 15 in Finland </w:t>
      </w:r>
    </w:p>
    <w:p w14:paraId="5F665584" w14:textId="77777777" w:rsidR="00E21427" w:rsidRPr="001C0206" w:rsidRDefault="00E21427" w:rsidP="001C0206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3D49BBB3" w14:textId="77777777" w:rsidR="001C0206" w:rsidRPr="001C0206" w:rsidRDefault="001C0206" w:rsidP="001C0206">
      <w:pPr>
        <w:spacing w:line="480" w:lineRule="auto"/>
        <w:jc w:val="center"/>
        <w:rPr>
          <w:rFonts w:ascii="Times New Roman" w:hAnsi="Times New Roman" w:cs="Times New Roman"/>
          <w:vertAlign w:val="superscript"/>
          <w:lang w:val="fi-FI"/>
        </w:rPr>
      </w:pPr>
      <w:bookmarkStart w:id="1" w:name="_heading=h.2et92p0" w:colFirst="0" w:colLast="0"/>
      <w:bookmarkEnd w:id="1"/>
      <w:r w:rsidRPr="001C0206">
        <w:rPr>
          <w:rFonts w:ascii="Times New Roman" w:hAnsi="Times New Roman" w:cs="Times New Roman"/>
          <w:lang w:val="fi-FI"/>
        </w:rPr>
        <w:t>Raymond Bertram</w:t>
      </w:r>
      <w:r w:rsidRPr="001C0206">
        <w:rPr>
          <w:rFonts w:ascii="Times New Roman" w:hAnsi="Times New Roman" w:cs="Times New Roman"/>
          <w:vertAlign w:val="superscript"/>
          <w:lang w:val="fi-FI"/>
        </w:rPr>
        <w:t>1</w:t>
      </w:r>
      <w:r w:rsidRPr="001C0206">
        <w:rPr>
          <w:rFonts w:ascii="Times New Roman" w:hAnsi="Times New Roman" w:cs="Times New Roman"/>
          <w:lang w:val="fi-FI"/>
        </w:rPr>
        <w:t>*, Tomi Rautaoja</w:t>
      </w:r>
      <w:r w:rsidRPr="001C0206">
        <w:rPr>
          <w:rFonts w:ascii="Times New Roman" w:hAnsi="Times New Roman" w:cs="Times New Roman"/>
          <w:vertAlign w:val="superscript"/>
          <w:lang w:val="fi-FI"/>
        </w:rPr>
        <w:t>2</w:t>
      </w:r>
      <w:r w:rsidRPr="001C0206">
        <w:rPr>
          <w:rFonts w:ascii="Times New Roman" w:hAnsi="Times New Roman" w:cs="Times New Roman"/>
          <w:lang w:val="fi-FI"/>
        </w:rPr>
        <w:t>, Santeri Holopainen</w:t>
      </w:r>
      <w:r w:rsidRPr="001C0206">
        <w:rPr>
          <w:rFonts w:ascii="Times New Roman" w:hAnsi="Times New Roman" w:cs="Times New Roman"/>
          <w:vertAlign w:val="superscript"/>
          <w:lang w:val="fi-FI"/>
        </w:rPr>
        <w:t>2</w:t>
      </w:r>
      <w:r w:rsidRPr="001C0206">
        <w:rPr>
          <w:rFonts w:ascii="Times New Roman" w:hAnsi="Times New Roman" w:cs="Times New Roman"/>
          <w:lang w:val="fi-FI"/>
        </w:rPr>
        <w:t>, Tuomo Häikiö</w:t>
      </w:r>
      <w:r w:rsidRPr="001C0206">
        <w:rPr>
          <w:rFonts w:ascii="Times New Roman" w:hAnsi="Times New Roman" w:cs="Times New Roman"/>
          <w:vertAlign w:val="superscript"/>
          <w:lang w:val="fi-FI"/>
        </w:rPr>
        <w:t>1</w:t>
      </w:r>
      <w:r w:rsidRPr="001C0206">
        <w:rPr>
          <w:rFonts w:ascii="Times New Roman" w:hAnsi="Times New Roman" w:cs="Times New Roman"/>
          <w:lang w:val="fi-FI"/>
        </w:rPr>
        <w:t>, Petra Enges</w:t>
      </w:r>
      <w:r w:rsidRPr="001C0206">
        <w:rPr>
          <w:rFonts w:ascii="Times New Roman" w:hAnsi="Times New Roman" w:cs="Times New Roman"/>
          <w:vertAlign w:val="superscript"/>
          <w:lang w:val="fi-FI"/>
        </w:rPr>
        <w:t>2</w:t>
      </w:r>
      <w:r w:rsidRPr="001C0206">
        <w:rPr>
          <w:rFonts w:ascii="Times New Roman" w:hAnsi="Times New Roman" w:cs="Times New Roman"/>
          <w:lang w:val="fi-FI"/>
        </w:rPr>
        <w:t>, Jukka Hyönä</w:t>
      </w:r>
      <w:r w:rsidRPr="001C0206">
        <w:rPr>
          <w:rFonts w:ascii="Times New Roman" w:hAnsi="Times New Roman" w:cs="Times New Roman"/>
          <w:vertAlign w:val="superscript"/>
          <w:lang w:val="fi-FI"/>
        </w:rPr>
        <w:t>1</w:t>
      </w:r>
      <w:r w:rsidRPr="001C0206">
        <w:rPr>
          <w:rFonts w:ascii="Times New Roman" w:hAnsi="Times New Roman" w:cs="Times New Roman"/>
          <w:lang w:val="fi-FI"/>
        </w:rPr>
        <w:t>, Minna Lehtonen</w:t>
      </w:r>
      <w:r w:rsidRPr="001C0206">
        <w:rPr>
          <w:rFonts w:ascii="Times New Roman" w:hAnsi="Times New Roman" w:cs="Times New Roman"/>
          <w:vertAlign w:val="superscript"/>
          <w:lang w:val="fi-FI"/>
        </w:rPr>
        <w:t>1</w:t>
      </w:r>
      <w:r w:rsidRPr="001C0206">
        <w:rPr>
          <w:rFonts w:ascii="Times New Roman" w:hAnsi="Times New Roman" w:cs="Times New Roman"/>
          <w:lang w:val="fi-FI"/>
        </w:rPr>
        <w:t>, Kenneth R. Pugh</w:t>
      </w:r>
      <w:r w:rsidRPr="001C0206">
        <w:rPr>
          <w:rFonts w:ascii="Times New Roman" w:hAnsi="Times New Roman" w:cs="Times New Roman"/>
          <w:vertAlign w:val="superscript"/>
          <w:lang w:val="fi-FI"/>
        </w:rPr>
        <w:t>3,4</w:t>
      </w:r>
      <w:r w:rsidRPr="001C0206">
        <w:rPr>
          <w:rFonts w:ascii="Times New Roman" w:hAnsi="Times New Roman" w:cs="Times New Roman"/>
          <w:lang w:val="fi-FI"/>
        </w:rPr>
        <w:t>, Jay G. Rueckl</w:t>
      </w:r>
      <w:r w:rsidRPr="001C0206">
        <w:rPr>
          <w:rFonts w:ascii="Times New Roman" w:hAnsi="Times New Roman" w:cs="Times New Roman"/>
          <w:sz w:val="21"/>
          <w:szCs w:val="21"/>
          <w:vertAlign w:val="superscript"/>
          <w:lang w:val="fi-FI"/>
        </w:rPr>
        <w:t>3</w:t>
      </w:r>
      <w:r w:rsidRPr="001C0206">
        <w:rPr>
          <w:rFonts w:ascii="Times New Roman" w:hAnsi="Times New Roman" w:cs="Times New Roman"/>
          <w:lang w:val="fi-FI"/>
        </w:rPr>
        <w:t>, Rosa Salmela</w:t>
      </w:r>
      <w:r w:rsidRPr="001C0206">
        <w:rPr>
          <w:rFonts w:ascii="Times New Roman" w:hAnsi="Times New Roman" w:cs="Times New Roman"/>
          <w:sz w:val="21"/>
          <w:szCs w:val="21"/>
          <w:vertAlign w:val="superscript"/>
          <w:lang w:val="fi-FI"/>
        </w:rPr>
        <w:t>2</w:t>
      </w:r>
      <w:r w:rsidRPr="001C0206">
        <w:rPr>
          <w:rFonts w:ascii="Times New Roman" w:hAnsi="Times New Roman" w:cs="Times New Roman"/>
          <w:lang w:val="fi-FI"/>
        </w:rPr>
        <w:t>, Noam Siegelman</w:t>
      </w:r>
      <w:r w:rsidRPr="001C0206">
        <w:rPr>
          <w:rFonts w:ascii="Times New Roman" w:hAnsi="Times New Roman" w:cs="Times New Roman"/>
          <w:sz w:val="21"/>
          <w:szCs w:val="21"/>
          <w:vertAlign w:val="superscript"/>
          <w:lang w:val="fi-FI"/>
        </w:rPr>
        <w:t>5</w:t>
      </w:r>
      <w:r w:rsidRPr="001C0206">
        <w:rPr>
          <w:rFonts w:ascii="Times New Roman" w:hAnsi="Times New Roman" w:cs="Times New Roman"/>
          <w:lang w:val="fi-FI"/>
        </w:rPr>
        <w:t xml:space="preserve"> &amp; Pekka Räsänen</w:t>
      </w:r>
      <w:r w:rsidRPr="001C0206">
        <w:rPr>
          <w:rFonts w:ascii="Times New Roman" w:hAnsi="Times New Roman" w:cs="Times New Roman"/>
          <w:sz w:val="21"/>
          <w:szCs w:val="21"/>
          <w:vertAlign w:val="superscript"/>
          <w:lang w:val="fi-FI"/>
        </w:rPr>
        <w:t>2,6</w:t>
      </w:r>
    </w:p>
    <w:p w14:paraId="50B296EC" w14:textId="77777777" w:rsidR="001C0206" w:rsidRPr="001C0206" w:rsidRDefault="001C0206" w:rsidP="001C0206">
      <w:pPr>
        <w:spacing w:line="480" w:lineRule="auto"/>
        <w:jc w:val="center"/>
        <w:rPr>
          <w:rFonts w:ascii="Times New Roman" w:hAnsi="Times New Roman" w:cs="Times New Roman"/>
          <w:b/>
          <w:vertAlign w:val="superscript"/>
          <w:lang w:val="fi-FI"/>
        </w:rPr>
      </w:pPr>
    </w:p>
    <w:p w14:paraId="6E54ADDA" w14:textId="77777777" w:rsidR="001C0206" w:rsidRPr="001C0206" w:rsidRDefault="001C0206" w:rsidP="001C0206">
      <w:pPr>
        <w:spacing w:line="480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1C0206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1</w:t>
      </w:r>
      <w:r w:rsidRPr="001C0206">
        <w:rPr>
          <w:rFonts w:ascii="Times New Roman" w:hAnsi="Times New Roman" w:cs="Times New Roman"/>
          <w:sz w:val="21"/>
          <w:szCs w:val="21"/>
          <w:lang w:val="en-US"/>
        </w:rPr>
        <w:t>Department of Psychology and Speech-Language Pathology, University of Turku, Finland</w:t>
      </w:r>
    </w:p>
    <w:p w14:paraId="419E8765" w14:textId="77777777" w:rsidR="001C0206" w:rsidRPr="001C0206" w:rsidRDefault="001C0206" w:rsidP="001C0206">
      <w:pPr>
        <w:spacing w:line="480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1C0206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2</w:t>
      </w:r>
      <w:r w:rsidRPr="001C0206">
        <w:rPr>
          <w:rFonts w:ascii="Times New Roman" w:hAnsi="Times New Roman" w:cs="Times New Roman"/>
          <w:sz w:val="21"/>
          <w:szCs w:val="21"/>
          <w:lang w:val="en-US"/>
        </w:rPr>
        <w:t xml:space="preserve">Turku Research Institute for Learning Analytics, University of Turku, Finland </w:t>
      </w:r>
    </w:p>
    <w:p w14:paraId="79BD09A0" w14:textId="77777777" w:rsidR="001C0206" w:rsidRPr="001C0206" w:rsidRDefault="001C0206" w:rsidP="001C0206">
      <w:pPr>
        <w:spacing w:line="480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1C0206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3</w:t>
      </w:r>
      <w:r w:rsidRPr="001C0206">
        <w:rPr>
          <w:rFonts w:ascii="Times New Roman" w:hAnsi="Times New Roman" w:cs="Times New Roman"/>
          <w:sz w:val="21"/>
          <w:szCs w:val="21"/>
          <w:lang w:val="en-US"/>
        </w:rPr>
        <w:t>Department of Psychological Sciences, University of Connecticut, USA</w:t>
      </w:r>
    </w:p>
    <w:p w14:paraId="64273A75" w14:textId="77777777" w:rsidR="001C0206" w:rsidRPr="001C0206" w:rsidRDefault="001C0206" w:rsidP="001C0206">
      <w:pPr>
        <w:spacing w:line="480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1C0206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4</w:t>
      </w:r>
      <w:r w:rsidRPr="001C0206">
        <w:rPr>
          <w:rFonts w:ascii="Times New Roman" w:hAnsi="Times New Roman" w:cs="Times New Roman"/>
          <w:sz w:val="21"/>
          <w:szCs w:val="21"/>
          <w:lang w:val="en-US"/>
        </w:rPr>
        <w:t>Yale Reading Center, Yale School of Medicine, USA</w:t>
      </w:r>
    </w:p>
    <w:p w14:paraId="4FFA73BE" w14:textId="77777777" w:rsidR="001C0206" w:rsidRPr="001C0206" w:rsidRDefault="001C0206" w:rsidP="001C0206">
      <w:pPr>
        <w:spacing w:line="480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1C0206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5</w:t>
      </w:r>
      <w:r w:rsidRPr="001C0206">
        <w:rPr>
          <w:rFonts w:ascii="Times New Roman" w:hAnsi="Times New Roman" w:cs="Times New Roman"/>
          <w:sz w:val="21"/>
          <w:szCs w:val="21"/>
          <w:lang w:val="en-US"/>
        </w:rPr>
        <w:t>Departments of Psychology and Cognitive and Brain Sciences, Hebrew University of Jerusalem, Israel</w:t>
      </w:r>
    </w:p>
    <w:p w14:paraId="563726AD" w14:textId="77777777" w:rsidR="001C0206" w:rsidRPr="001C0206" w:rsidRDefault="001C0206" w:rsidP="001C0206">
      <w:pPr>
        <w:spacing w:line="480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1C0206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6</w:t>
      </w:r>
      <w:r w:rsidRPr="001C0206">
        <w:rPr>
          <w:rFonts w:ascii="Times New Roman" w:hAnsi="Times New Roman" w:cs="Times New Roman"/>
          <w:sz w:val="21"/>
          <w:szCs w:val="21"/>
          <w:lang w:val="en-US"/>
        </w:rPr>
        <w:t>Epilepsia Helsinki, Department of Pediatric Neurology, HUS Helsinki University Hospital, Finland</w:t>
      </w:r>
    </w:p>
    <w:p w14:paraId="5A722CF2" w14:textId="77777777" w:rsidR="001C0206" w:rsidRPr="001C0206" w:rsidRDefault="001C0206">
      <w:pPr>
        <w:jc w:val="both"/>
        <w:rPr>
          <w:rFonts w:ascii="Times New Roman" w:eastAsia="Palatino Linotype" w:hAnsi="Times New Roman" w:cs="Times New Roman"/>
          <w:color w:val="202124"/>
          <w:sz w:val="28"/>
          <w:szCs w:val="28"/>
          <w:lang w:val="en-US"/>
        </w:rPr>
      </w:pPr>
    </w:p>
    <w:p w14:paraId="1366995B" w14:textId="77777777" w:rsidR="00CA7CED" w:rsidRPr="001C0206" w:rsidRDefault="00CA7CED">
      <w:pPr>
        <w:shd w:val="clear" w:color="auto" w:fill="FFFFFF"/>
        <w:jc w:val="both"/>
        <w:rPr>
          <w:rFonts w:ascii="Times New Roman" w:eastAsia="Palatino Linotype" w:hAnsi="Times New Roman" w:cs="Times New Roman"/>
          <w:b/>
        </w:rPr>
      </w:pPr>
    </w:p>
    <w:p w14:paraId="566521D3" w14:textId="1EEED252" w:rsidR="00CA7CED" w:rsidRPr="001C0206" w:rsidRDefault="00CA7CED">
      <w:pPr>
        <w:shd w:val="clear" w:color="auto" w:fill="FFFFFF"/>
        <w:jc w:val="both"/>
        <w:rPr>
          <w:rFonts w:ascii="Times New Roman" w:eastAsia="Palatino Linotype" w:hAnsi="Times New Roman" w:cs="Times New Roman"/>
          <w:b/>
          <w:sz w:val="20"/>
          <w:szCs w:val="20"/>
        </w:rPr>
      </w:pPr>
    </w:p>
    <w:p w14:paraId="353C6D85" w14:textId="77777777" w:rsidR="00CA7CED" w:rsidRPr="001C0206" w:rsidRDefault="00CA7CED">
      <w:pPr>
        <w:widowControl w:val="0"/>
        <w:ind w:left="288"/>
        <w:jc w:val="both"/>
        <w:rPr>
          <w:rFonts w:ascii="Times New Roman" w:eastAsia="Palatino Linotype" w:hAnsi="Times New Roman" w:cs="Times New Roman"/>
          <w:i/>
          <w:sz w:val="20"/>
          <w:szCs w:val="20"/>
        </w:rPr>
      </w:pPr>
    </w:p>
    <w:p w14:paraId="6A4253E4" w14:textId="77777777" w:rsidR="00CA7CED" w:rsidRPr="001C0206" w:rsidRDefault="00CA7CED">
      <w:pPr>
        <w:widowControl w:val="0"/>
        <w:ind w:left="288"/>
        <w:jc w:val="both"/>
        <w:rPr>
          <w:rFonts w:ascii="Times New Roman" w:eastAsia="Palatino Linotype" w:hAnsi="Times New Roman" w:cs="Times New Roman"/>
          <w:i/>
          <w:sz w:val="20"/>
          <w:szCs w:val="20"/>
        </w:rPr>
      </w:pPr>
    </w:p>
    <w:p w14:paraId="0D994F99" w14:textId="77777777" w:rsidR="00CA7CED" w:rsidRPr="001C0206" w:rsidRDefault="0045350D">
      <w:pPr>
        <w:widowControl w:val="0"/>
        <w:ind w:left="288"/>
        <w:jc w:val="center"/>
        <w:rPr>
          <w:rFonts w:ascii="Times New Roman" w:eastAsia="Palatino Linotype" w:hAnsi="Times New Roman" w:cs="Times New Roman"/>
          <w:b/>
          <w:sz w:val="28"/>
          <w:szCs w:val="28"/>
        </w:rPr>
      </w:pPr>
      <w:r w:rsidRPr="001C0206">
        <w:rPr>
          <w:rFonts w:ascii="Times New Roman" w:hAnsi="Times New Roman" w:cs="Times New Roman"/>
        </w:rPr>
        <w:br w:type="page"/>
      </w:r>
    </w:p>
    <w:p w14:paraId="767CF90F" w14:textId="01893D3F" w:rsidR="001C0206" w:rsidRDefault="0045350D" w:rsidP="0072747B">
      <w:pPr>
        <w:widowControl w:val="0"/>
        <w:ind w:left="288"/>
        <w:rPr>
          <w:rFonts w:ascii="Times New Roman" w:eastAsia="Palatino Linotype" w:hAnsi="Times New Roman" w:cs="Times New Roman"/>
          <w:b/>
          <w:sz w:val="24"/>
          <w:szCs w:val="24"/>
        </w:rPr>
      </w:pPr>
      <w:r w:rsidRPr="001C0206">
        <w:rPr>
          <w:rFonts w:ascii="Times New Roman" w:eastAsia="Palatino Linotype" w:hAnsi="Times New Roman" w:cs="Times New Roman"/>
          <w:b/>
          <w:sz w:val="24"/>
          <w:szCs w:val="24"/>
        </w:rPr>
        <w:lastRenderedPageBreak/>
        <w:t>Stimulus Lists</w:t>
      </w:r>
      <w:r w:rsidR="001C0206" w:rsidRPr="001C0206">
        <w:rPr>
          <w:rFonts w:ascii="Times New Roman" w:eastAsia="Palatino Linotype" w:hAnsi="Times New Roman" w:cs="Times New Roman"/>
          <w:b/>
          <w:sz w:val="24"/>
          <w:szCs w:val="24"/>
        </w:rPr>
        <w:t xml:space="preserve"> </w:t>
      </w:r>
      <w:r w:rsidRPr="001C0206">
        <w:rPr>
          <w:rFonts w:ascii="Times New Roman" w:eastAsia="Palatino Linotype" w:hAnsi="Times New Roman" w:cs="Times New Roman"/>
          <w:b/>
          <w:sz w:val="24"/>
          <w:szCs w:val="24"/>
        </w:rPr>
        <w:t>(</w:t>
      </w:r>
      <w:r w:rsidR="001C0206" w:rsidRPr="001C0206">
        <w:rPr>
          <w:rFonts w:ascii="Times New Roman" w:eastAsia="Palatino Linotype" w:hAnsi="Times New Roman" w:cs="Times New Roman"/>
          <w:b/>
          <w:sz w:val="24"/>
          <w:szCs w:val="24"/>
        </w:rPr>
        <w:t>Lexize, d-Lexize89, d-Lexize55a, d-Lexize55b, d-Lexize41a, d-Lexize41b</w:t>
      </w:r>
      <w:r w:rsidRPr="001C0206">
        <w:rPr>
          <w:rFonts w:ascii="Times New Roman" w:eastAsia="Palatino Linotype" w:hAnsi="Times New Roman" w:cs="Times New Roman"/>
          <w:b/>
          <w:sz w:val="24"/>
          <w:szCs w:val="24"/>
        </w:rPr>
        <w:t>)</w:t>
      </w:r>
    </w:p>
    <w:p w14:paraId="08FF4460" w14:textId="43EEC9FA" w:rsidR="0072747B" w:rsidRDefault="0072747B" w:rsidP="0072747B">
      <w:pPr>
        <w:widowControl w:val="0"/>
        <w:ind w:left="288"/>
        <w:rPr>
          <w:rFonts w:ascii="Times New Roman" w:eastAsia="Palatino Linotype" w:hAnsi="Times New Roman" w:cs="Times New Roman"/>
          <w:b/>
          <w:sz w:val="24"/>
          <w:szCs w:val="24"/>
        </w:rPr>
      </w:pPr>
    </w:p>
    <w:p w14:paraId="0D350A46" w14:textId="473CDC7B" w:rsidR="0072747B" w:rsidRPr="001C0206" w:rsidRDefault="0072747B" w:rsidP="0072747B">
      <w:pPr>
        <w:rPr>
          <w:rFonts w:ascii="Times New Roman" w:eastAsia="Palatino Linotype" w:hAnsi="Times New Roman" w:cs="Times New Roman"/>
        </w:rPr>
      </w:pPr>
      <w:r w:rsidRPr="001C0206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>1</w:t>
      </w:r>
      <w:r w:rsidRPr="001C0206">
        <w:rPr>
          <w:rFonts w:ascii="Times New Roman" w:hAnsi="Times New Roman" w:cs="Times New Roman"/>
          <w:sz w:val="18"/>
          <w:szCs w:val="18"/>
          <w:lang w:val="en-US"/>
        </w:rPr>
        <w:t>. All words (with English translations</w:t>
      </w:r>
      <w:r w:rsidR="00B12981">
        <w:rPr>
          <w:rFonts w:ascii="Times New Roman" w:hAnsi="Times New Roman" w:cs="Times New Roman"/>
          <w:sz w:val="18"/>
          <w:szCs w:val="18"/>
          <w:lang w:val="en-US"/>
        </w:rPr>
        <w:t>,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1C0206">
        <w:rPr>
          <w:rFonts w:ascii="Times New Roman" w:hAnsi="Times New Roman" w:cs="Times New Roman"/>
          <w:sz w:val="18"/>
          <w:szCs w:val="18"/>
          <w:lang w:val="en-US"/>
        </w:rPr>
        <w:t>ordered by increasing frequency) and pseudowords as used in different versions of Lexize</w:t>
      </w:r>
      <w:r>
        <w:rPr>
          <w:rFonts w:ascii="Times New Roman" w:hAnsi="Times New Roman" w:cs="Times New Roman"/>
          <w:sz w:val="18"/>
          <w:szCs w:val="18"/>
          <w:lang w:val="en-US"/>
        </w:rPr>
        <w:t>.</w:t>
      </w:r>
      <w:r w:rsidRPr="001C0206">
        <w:rPr>
          <w:rFonts w:ascii="Times New Roman" w:eastAsia="Palatino Linotype" w:hAnsi="Times New Roman" w:cs="Times New Roman"/>
          <w:i/>
          <w:sz w:val="20"/>
          <w:szCs w:val="20"/>
        </w:rPr>
        <w:t xml:space="preserve"> </w:t>
      </w:r>
    </w:p>
    <w:p w14:paraId="3AC75C84" w14:textId="77777777" w:rsidR="0072747B" w:rsidRPr="0072747B" w:rsidRDefault="0072747B" w:rsidP="0072747B">
      <w:pPr>
        <w:widowControl w:val="0"/>
        <w:ind w:left="288"/>
        <w:rPr>
          <w:rFonts w:ascii="Times New Roman" w:hAnsi="Times New Roman" w:cs="Times New Roman"/>
          <w:sz w:val="24"/>
          <w:szCs w:val="24"/>
        </w:rPr>
      </w:pPr>
    </w:p>
    <w:tbl>
      <w:tblPr>
        <w:tblW w:w="9781" w:type="dxa"/>
        <w:tblLayout w:type="fixed"/>
        <w:tblLook w:val="0400" w:firstRow="0" w:lastRow="0" w:firstColumn="0" w:lastColumn="0" w:noHBand="0" w:noVBand="1"/>
      </w:tblPr>
      <w:tblGrid>
        <w:gridCol w:w="567"/>
        <w:gridCol w:w="993"/>
        <w:gridCol w:w="1559"/>
        <w:gridCol w:w="1134"/>
        <w:gridCol w:w="693"/>
        <w:gridCol w:w="714"/>
        <w:gridCol w:w="719"/>
        <w:gridCol w:w="851"/>
        <w:gridCol w:w="850"/>
        <w:gridCol w:w="851"/>
        <w:gridCol w:w="850"/>
      </w:tblGrid>
      <w:tr w:rsidR="00BD4737" w:rsidRPr="001C0206" w14:paraId="342BF95E" w14:textId="77777777" w:rsidTr="0072747B">
        <w:trPr>
          <w:trHeight w:hRule="exact" w:val="227"/>
        </w:trPr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36B9A94" w14:textId="77777777" w:rsidR="001C0206" w:rsidRPr="001C0206" w:rsidRDefault="001C0206" w:rsidP="008539A5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dnr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215E96C" w14:textId="77777777" w:rsidR="001C0206" w:rsidRPr="001C0206" w:rsidRDefault="001C0206" w:rsidP="008539A5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DA89CEA" w14:textId="77777777" w:rsidR="001C0206" w:rsidRPr="001C0206" w:rsidRDefault="001C0206" w:rsidP="008539A5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ranslation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8989E31" w14:textId="77777777" w:rsidR="001C0206" w:rsidRPr="001C0206" w:rsidRDefault="001C0206" w:rsidP="008539A5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ex</w:t>
            </w:r>
            <w:r w:rsidRPr="001C020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1F987D6" w14:textId="77777777" w:rsidR="001C0206" w:rsidRPr="001C0206" w:rsidRDefault="001C0206" w:rsidP="008539A5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oS</w:t>
            </w:r>
            <w:r w:rsidRPr="001C020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7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CDCBB89" w14:textId="77777777" w:rsidR="001C0206" w:rsidRPr="001C0206" w:rsidRDefault="001C0206" w:rsidP="008539A5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102</w:t>
            </w:r>
            <w:r w:rsidRPr="001C020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B1369B7" w14:textId="77777777" w:rsidR="001C0206" w:rsidRPr="001C0206" w:rsidRDefault="001C0206" w:rsidP="008539A5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L89</w:t>
            </w:r>
            <w:r w:rsidRPr="001C020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2CB4E06" w14:textId="77777777" w:rsidR="001C0206" w:rsidRPr="001C0206" w:rsidRDefault="001C0206" w:rsidP="008539A5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L55a</w:t>
            </w:r>
            <w:r w:rsidRPr="001C020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C7D0D07" w14:textId="77777777" w:rsidR="001C0206" w:rsidRPr="001C0206" w:rsidRDefault="001C0206" w:rsidP="008539A5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L55b</w:t>
            </w:r>
            <w:r w:rsidRPr="001C020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4699F02" w14:textId="77777777" w:rsidR="001C0206" w:rsidRPr="001C0206" w:rsidRDefault="001C0206" w:rsidP="008539A5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L41a</w:t>
            </w:r>
            <w:r w:rsidRPr="001C020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305E4EC" w14:textId="77777777" w:rsidR="001C0206" w:rsidRPr="001C0206" w:rsidRDefault="001C0206" w:rsidP="008539A5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L41b</w:t>
            </w:r>
            <w:r w:rsidRPr="001C020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h</w:t>
            </w:r>
          </w:p>
        </w:tc>
      </w:tr>
      <w:tr w:rsidR="00BD4737" w:rsidRPr="001C0206" w14:paraId="1916BBA0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A5781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BA6DD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h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D2C34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ast</w:t>
            </w:r>
            <w:r w:rsidRPr="001C02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f</w:t>
            </w:r>
            <w:r w:rsidRPr="001C02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d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5780C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B1DD3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43411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E594D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4B2BF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9FFB7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3B70B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1F73E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737" w:rsidRPr="001C0206" w14:paraId="7097F769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8A226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1480B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a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5CFB3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in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DC99D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C5FBB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175A9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B7716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464A7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63674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3ED89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C821B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737" w:rsidRPr="001C0206" w14:paraId="79395AC0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B5A6D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8D500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ve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02CD4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ca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493F7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D2121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CC3E2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38739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7728C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21A5C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A096C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85173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737" w:rsidRPr="001C0206" w14:paraId="7D898FB0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B7DE0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8B33F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uhk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14C8E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v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2C72A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F7F75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9863E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FD117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52DA9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558C0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AABF8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42A5A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D4737" w:rsidRPr="001C0206" w14:paraId="303201FB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A60B4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CA658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lt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64659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tt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5B002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DF0E1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EAB65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242B8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65E70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1E779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9DF4D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87EB7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D4737" w:rsidRPr="001C0206" w14:paraId="7F2AA9E6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2C950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1AE58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ulu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A4D39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142DF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F4392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01ADE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3A6E5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65669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DF554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962AA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B1B14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4737" w:rsidRPr="001C0206" w14:paraId="56C521D0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4E261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D6699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änsä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5E0BC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B6E87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C0FE7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AE91D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DA8FE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8FF99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27D00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262D5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66CB5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D4737" w:rsidRPr="001C0206" w14:paraId="29D6F5C4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EFC08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7A615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lttu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B5209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71E61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5337F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57B2E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39110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10EAB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C99B4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15139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5F8CF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737" w:rsidRPr="001C0206" w14:paraId="38A846EE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F2E81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7DD96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ku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C8B58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sz w:val="18"/>
                <w:szCs w:val="18"/>
              </w:rPr>
              <w:t>to wh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AB697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B9001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04557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0DF51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3EF8F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9FF38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0B8A5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87FB7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4737" w:rsidRPr="001C0206" w14:paraId="28224BAB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5DBD3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EEC72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käl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18D22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sz w:val="18"/>
                <w:szCs w:val="18"/>
              </w:rPr>
              <w:t>e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02246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FB7DD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D6A5B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6136E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42BDF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3B35F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5278B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AC5C8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D4737" w:rsidRPr="001C0206" w14:paraId="55A47168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DB9EF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2E55B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ohk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5C49A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sz w:val="18"/>
                <w:szCs w:val="18"/>
              </w:rPr>
              <w:t xml:space="preserve">to </w:t>
            </w: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41B32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3F913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7124F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65AAF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1BA52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5D851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8976F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64867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D4737" w:rsidRPr="001C0206" w14:paraId="4F4015AF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F8264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A077A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ökkel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DA24B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80252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DCCFF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E17E0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6998E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DCABC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74238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459D4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6DAAF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4737" w:rsidRPr="001C0206" w14:paraId="4458E1CB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CB78F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AD2BF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ur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3D583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sz w:val="18"/>
                <w:szCs w:val="18"/>
              </w:rPr>
              <w:t>delir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2BA44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0749B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63719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C9D4A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AE63D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FA181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3A88E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62F7E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737" w:rsidRPr="001C0206" w14:paraId="108DF810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B0DAD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87307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yplätä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18A76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sz w:val="18"/>
                <w:szCs w:val="18"/>
              </w:rPr>
              <w:t>to make l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9D68B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847C6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63006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D3FC1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3A654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0CED8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BDE47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B3145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4737" w:rsidRPr="001C0206" w14:paraId="48A2715C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2490B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8EC90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uh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80151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w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75253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E0215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2C7DA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9E96F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D2F41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A819E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B5C4B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0978A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737" w:rsidRPr="001C0206" w14:paraId="02786276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3A34D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C8263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epp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2D965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AD1D4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09F90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6205E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493D0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747FC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17BF1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CADE3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78F12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737" w:rsidRPr="001C0206" w14:paraId="4A1F0270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606D5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0FB89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out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EA5AA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gist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63E01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57EA2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7F79F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388BE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1D623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0D2E2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6FD99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B93BA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737" w:rsidRPr="001C0206" w14:paraId="7879D01E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D618D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4100C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ika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8948C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o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77FD2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F87A2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344B7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00BC7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0AF54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301C7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82E72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AAE9E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4737" w:rsidRPr="001C0206" w14:paraId="171EED95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1FE3D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3675E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ikk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148B4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sz w:val="18"/>
                <w:szCs w:val="18"/>
              </w:rPr>
              <w:t xml:space="preserve">to </w:t>
            </w: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in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F0D23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7D933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43910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E1C37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D3821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F3523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64FD0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0BF13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D4737" w:rsidRPr="001C0206" w14:paraId="5DA917E6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D3104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E2FA8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rkel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72BA0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ol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19309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28821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D14E2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6F319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8ED7C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B7AFF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A7761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2B010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D4737" w:rsidRPr="001C0206" w14:paraId="2B6F1895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6B456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122A9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v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B5195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z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5B710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CDD44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16E98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C7E7B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D168A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68E83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62464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EB9EA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D4737" w:rsidRPr="001C0206" w14:paraId="58FCE300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ED18C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9E002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hi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37D59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k</w:t>
            </w:r>
            <w:r w:rsidRPr="001C02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</w:t>
            </w:r>
            <w:r w:rsidRPr="001C02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g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CAA41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C612C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89B7E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207B1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DDFC0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DA969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8E0C3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3547B" w14:textId="77777777" w:rsidR="001C0206" w:rsidRPr="001C0206" w:rsidRDefault="001C0206" w:rsidP="008539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737" w:rsidRPr="001C0206" w14:paraId="1847C7F5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D5BA0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10727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hka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C5117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u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FA4BE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FC825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DF2FB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F6238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7F2C8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9C6D6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DD40A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C4460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D4737" w:rsidRPr="001C0206" w14:paraId="211734D2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EB482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FA309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ku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E78DE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sz w:val="18"/>
                <w:szCs w:val="18"/>
              </w:rPr>
              <w:t>tri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FCC5D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00564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BC5F6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65924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68DB2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6DAC7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3DA89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3963B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D4737" w:rsidRPr="001C0206" w14:paraId="41F51CB4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21889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3F4BE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tt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106F9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oden</w:t>
            </w:r>
            <w:r w:rsidRPr="001C02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5524C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337A0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9E572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4049B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17F02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23B42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80A0C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65B9B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4737" w:rsidRPr="001C0206" w14:paraId="35B34BB1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B0599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2A11E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vakk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BA9FB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sz w:val="18"/>
                <w:szCs w:val="18"/>
              </w:rPr>
              <w:t>b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4D0DB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D5720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419DF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18981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4FFB1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1FD5F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1F7B6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8BE8E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4737" w:rsidRPr="001C0206" w14:paraId="7112294D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B93AD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D2D89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h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8CADF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l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B8847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7FFA1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6BCCD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5BAF3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1B1C7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DED4C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53374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3E7D8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D4737" w:rsidRPr="001C0206" w14:paraId="423D0224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75506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5B04E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ruk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9741C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tex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80C7F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43211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1660E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5038D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5F13E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4BA22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55F53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6DD19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D4737" w:rsidRPr="001C0206" w14:paraId="6362F1EF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7F4CC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70828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ida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0BC67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a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8750A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ECE42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BA636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43AF5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6C4F0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DEF4B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214B8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1B614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4737" w:rsidRPr="001C0206" w14:paraId="7FEDD669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84167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1F59F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ikasta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88923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sz w:val="18"/>
                <w:szCs w:val="18"/>
              </w:rPr>
              <w:t>to be the probl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1DC48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C8475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24F3B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62BEE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0045C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3FF0F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CC0CA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CACCB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4737" w:rsidRPr="001C0206" w14:paraId="5FC4D6DC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78536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E4740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lv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04BE6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ul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C94E3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8BC9B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84EC3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2817C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E223A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3DD0B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3BDE6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8DE4C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D4737" w:rsidRPr="001C0206" w14:paraId="2FC1CAA3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39A2E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E8B88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li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BE2C8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zzmataz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7EE98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9122F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B9488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DD7C2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B09B7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07BF6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054FA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8AEAC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4737" w:rsidRPr="001C0206" w14:paraId="7298EA38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79400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59419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h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F6397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C6FE5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D8E71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E4E41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CFF36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78E2A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5A90A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2BEEC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338DB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4737" w:rsidRPr="001C0206" w14:paraId="62BDD36A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E5D2D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98ADA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ok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07847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expens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326A5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E3C2A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70840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455CC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C1EB7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347BE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42821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4473D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4737" w:rsidRPr="001C0206" w14:paraId="05C28B84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464B3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7DCAD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hva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9B4C8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on</w:t>
            </w:r>
            <w:r w:rsidRPr="001C02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op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957FD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15E27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5BE75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86280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793BA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B2E7E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39581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B47E9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737" w:rsidRPr="001C0206" w14:paraId="55873B69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F0093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5D508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utte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A4E46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lig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9C061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600C3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8032C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E69A7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80E20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2AF2C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72B1D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DC263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D4737" w:rsidRPr="001C0206" w14:paraId="1ECC0130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F1744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C69AA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ukk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E700F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gg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DA5FF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60A79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C6779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A6A8B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62B51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88D94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C47BA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85FB2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4737" w:rsidRPr="001C0206" w14:paraId="0BBEA380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659E5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3564B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p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26C9D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sz w:val="18"/>
                <w:szCs w:val="18"/>
              </w:rPr>
              <w:t>belly butt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D9622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55AB1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4DE97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C19BA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3CA5D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72ACC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1CC39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460B3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D4737" w:rsidRPr="001C0206" w14:paraId="4CD3DCF9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32245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67075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u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5059C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re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4E1A1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09A8F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614DA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AC2D1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09AAD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AB503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F2FF3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F3A7E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4737" w:rsidRPr="001C0206" w14:paraId="09E85919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11731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3B1BB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k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62162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B8D43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702F3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92CA6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2A643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11689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A301B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44756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18BAE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D4737" w:rsidRPr="001C0206" w14:paraId="3E2846E3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EC11D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355BF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D3C8F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o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8E7F4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769B5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F3E83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E07CC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DFFA4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50AF3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1D3FC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E3DDD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737" w:rsidRPr="001C0206" w14:paraId="3D0E26F0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45931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E87C4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ts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B3150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F8C00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AAFD9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8D520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4F66E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EB095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8F6B4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D4888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46E09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D4737" w:rsidRPr="001C0206" w14:paraId="6F9B05FB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88C98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68107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kke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0D344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5BCEF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DDF83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47164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EEA23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90E44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52077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B664C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04F33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4737" w:rsidRPr="001C0206" w14:paraId="0F84926E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15FB4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14299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lvä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4C8FD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ll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F70D9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8EDA0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10730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DA424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EBB8B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D7B65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39881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E32ED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4737" w:rsidRPr="001C0206" w14:paraId="2C995C49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241C0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16101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htu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33FC0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te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1812B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50EFB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CB483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5CCB3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AB0F6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3C794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C41AD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03335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737" w:rsidRPr="001C0206" w14:paraId="53497AB6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622CE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1FAD9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ura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131A6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agi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A6679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A2081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DA198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D2EEB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DBA06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64B0C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A0783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F2C0B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D4737" w:rsidRPr="001C0206" w14:paraId="4D5654FD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5745B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D918A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yvä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523BD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8E3E0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AD687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4BDD4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33E1E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2BF0B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7E10A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10084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DB785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4737" w:rsidRPr="001C0206" w14:paraId="5451E806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7486D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24143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E5BA5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ee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E742C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BB4C4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2BBEB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FCB77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D4456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36DC0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61A0E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26F3A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D4737" w:rsidRPr="001C0206" w14:paraId="46791324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F13DB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9A50E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op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DE487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ounges</w:t>
            </w:r>
            <w:r w:rsidRPr="001C0206">
              <w:rPr>
                <w:rFonts w:ascii="Times New Roman" w:hAnsi="Times New Roman" w:cs="Times New Roman"/>
                <w:sz w:val="18"/>
                <w:szCs w:val="18"/>
              </w:rPr>
              <w:t>t c</w:t>
            </w: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4CBBB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8CA15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D6477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40517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437B9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A6B0E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9D06E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DC55C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D4737" w:rsidRPr="001C0206" w14:paraId="414B5EEE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0392D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E38CF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rkyttää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61F49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 w:rsidRPr="001C0206">
              <w:rPr>
                <w:rFonts w:ascii="Times New Roman" w:hAnsi="Times New Roman" w:cs="Times New Roman"/>
                <w:sz w:val="18"/>
                <w:szCs w:val="18"/>
              </w:rPr>
              <w:t>mp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B154C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D0676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DAE78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ADDA7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62204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3BED6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CC0E0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046DE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737" w:rsidRPr="001C0206" w14:paraId="6451A031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5B7B7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5A67F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v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126C2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8CB67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FE9B0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4D26A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8FF4D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72229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65C09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57047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137AC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737" w:rsidRPr="001C0206" w14:paraId="78671C93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B686B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1AAEF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ukku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77967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93171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AB1C4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26D64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B7037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CD47C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05F1A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D6247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024F9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4737" w:rsidRPr="001C0206" w14:paraId="5A55F7AE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0357B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06FC0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rj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BD7D6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42AB2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6D58B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AF808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A3022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57166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C4939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1CA26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507B7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737" w:rsidRPr="001C0206" w14:paraId="6498D81D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BC653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41825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im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F33EA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lu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73DD9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C7D41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E1522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D9032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195A5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6BFB9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5DB72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089F1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D4737" w:rsidRPr="001C0206" w14:paraId="0B8D26E7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7AA39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A36CD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ivu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55E78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5EF24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43835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D141C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93B41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31897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30297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73B5D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D36D3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D4737" w:rsidRPr="001C0206" w14:paraId="0270CA71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A3520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4D1DC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oti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3B878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pfi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89B60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D8C29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6FC60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CD5E6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6CF65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F0C77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E0299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6B1D2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737" w:rsidRPr="001C0206" w14:paraId="46880CAB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2FBFC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9CF76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inal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8B556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mp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18B6A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E665C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98CDA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D27DC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F2A9E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2C770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9FDEF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FA98B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4737" w:rsidRPr="001C0206" w14:paraId="3DEAB85B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AC76C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16920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uk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AEA3C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8D225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2A0D1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067C9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A7F81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A70DF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90257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B8997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A325B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737" w:rsidRPr="001C0206" w14:paraId="194D3DAC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F5917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9C5FD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ki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D2D7D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u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6DF2F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D18EB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1B92C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9C9F6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5E1AB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F4E56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D24B0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55FE9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D4737" w:rsidRPr="001C0206" w14:paraId="51066787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3A2A9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4098F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p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F7676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rr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05998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9F610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16F1E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0D1A6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7C1E4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639F1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9C4F8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61F95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737" w:rsidRPr="001C0206" w14:paraId="7D738E76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E7C0F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A395F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vet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7B6F9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3308A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A2648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B4D49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094AE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4A2AA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12A3A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DBE14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1B1EC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D4737" w:rsidRPr="001C0206" w14:paraId="7308E771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D3C01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3C502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äykkä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9C4FA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if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69032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6C527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62DBA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51A20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82A7F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3210D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7E48A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73C80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4737" w:rsidRPr="001C0206" w14:paraId="5103A231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3DE4D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3FA61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kelta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91CE0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59BB5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362E4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5B3A5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9B395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B3186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7A5B6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D349F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89B1E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737" w:rsidRPr="001C0206" w14:paraId="1BFB348B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218E8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22D5D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tu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2FB49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F09B1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3B3FA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C4E25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EB07D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59D74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6304D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7C68D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8DB20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4737" w:rsidRPr="001C0206" w14:paraId="7BFE4442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B6AC7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C0333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ju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38A20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6DC39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B2E14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39806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BE117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71110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66742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41DA7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25EDE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D4737" w:rsidRPr="001C0206" w14:paraId="773C1858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DA178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85E6C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ekk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B294E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a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C6789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CB036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0DF5C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59ACC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05DCD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B4535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AE3E3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548F0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4737" w:rsidRPr="001C0206" w14:paraId="1698F85E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EDD28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724AB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st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6857D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n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C16A7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DE375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BAA5C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387BA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AD199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7AB0F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A1512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73D58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4737" w:rsidRPr="001C0206" w14:paraId="11770E5B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CE5C0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6AF57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uhk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173EB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ffic</w:t>
            </w:r>
            <w:r w:rsidRPr="001C02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8C16F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1889B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27A04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FA334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4BAC2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D9F83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D2D44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E913F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D4737" w:rsidRPr="001C0206" w14:paraId="6C71AB20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E8530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84AE4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h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DFF77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E7523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091AF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1DBD7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B84D9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44615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177E3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0F44A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896E4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4737" w:rsidRPr="001C0206" w14:paraId="0C62EC41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EE5F5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8C13F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lkahta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A4E2D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5E857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F4333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1BD17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FF2B8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F751A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C54BD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BBEE3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6D76B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4737" w:rsidRPr="001C0206" w14:paraId="3809B643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E3EEC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0BE40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lm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F60EA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5A54F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3994C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CCB08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5C441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6BCFE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D2BC7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51A0D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55DBB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4737" w:rsidRPr="001C0206" w14:paraId="7687239E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1EE52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0B2A7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rst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29BF7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630C3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9A778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A7F88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B758C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9607C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77313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68DD3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B9D1C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4737" w:rsidRPr="001C0206" w14:paraId="58D0EF31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E6C8B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6EBFB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yhmy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7F412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B21FE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3E3BF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4BB08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7CE91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C5BB3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6AD2E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E9EAB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9E19C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4737" w:rsidRPr="001C0206" w14:paraId="2EB6917A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51C9D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7AFDE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hm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2A2A8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6B3B0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84AAB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552E5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9EDB0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05240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04EE0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E90F6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BFFF1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D4737" w:rsidRPr="001C0206" w14:paraId="7848507E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7AF64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06067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mmu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F176C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2796F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939B7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809A1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651C2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B6B5F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30AED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72A1F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7C332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D4737" w:rsidRPr="001C0206" w14:paraId="5E03197A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4F13B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716DD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potta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4D921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A8D58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D5850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1CBC1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28B07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C2BD6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A9599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9E054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FD6E0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D4737" w:rsidRPr="001C0206" w14:paraId="49E2C338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54FD0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3A704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lj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B3717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D6A1D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C9EA5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EFE0D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517F5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4E6AC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23811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DA703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CF8D3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737" w:rsidRPr="001C0206" w14:paraId="19F0DBE6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80BE5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D0DC9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niö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69757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88460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B3CD0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8D24C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8AC89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FF896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04CCA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EA100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338A5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4737" w:rsidRPr="001C0206" w14:paraId="6A07FAE0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0C4BF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8A416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kka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BAB86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FEAC0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DB4FE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56E08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B091E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98012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2E08C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D2291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3E7FF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D4737" w:rsidRPr="001C0206" w14:paraId="07B5B2C2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04A07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4C28B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ltaine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7F35D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FF859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745B4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9B5ED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50D07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1ADC5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42B85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655B3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27955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4737" w:rsidRPr="001C0206" w14:paraId="264E39E4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78023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B9961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ihk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7EFD6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8B72B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7989A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63DB0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95870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28FCF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3F135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96582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7EB64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4737" w:rsidRPr="001C0206" w14:paraId="68D2030F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F9C26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619BF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ikk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69A37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7040D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338EC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B732D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E5D18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609BB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0249F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9D1DC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4C68D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D4737" w:rsidRPr="001C0206" w14:paraId="48133C6D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C4F9B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6E27F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ökkelö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BFF46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CF1CD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5295B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04068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3A00A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F5355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CCA74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FB79C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38BB3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D4737" w:rsidRPr="001C0206" w14:paraId="4373CADC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1F8BE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04E04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vo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DC3C0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B5D7D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E5BDA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69310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4909F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D0C5D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01523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7D940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637B4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4737" w:rsidRPr="001C0206" w14:paraId="464C96BB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A24ED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76B1E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vais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541A1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38E57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852B5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9BEF2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F37EA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0B200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96101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B086B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EB0AB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4737" w:rsidRPr="001C0206" w14:paraId="25300DB7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F56E2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4D280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asku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C4D65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204D1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F99B3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81E5A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1309F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31A01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974D4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3A20A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C15DF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737" w:rsidRPr="001C0206" w14:paraId="10AA1456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AE924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EE4BE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lj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A1E9E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58C2F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FB96D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92F9C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46988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17BE4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AD2D7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74311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4CF86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D4737" w:rsidRPr="001C0206" w14:paraId="1B477D9D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AD3BF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A428B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lökkö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7A783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21E57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2A99B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1430C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615DB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12BA7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48F3D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814D0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360DA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4737" w:rsidRPr="001C0206" w14:paraId="7101048E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AB186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93214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ipul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2FF49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85B14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AD3A6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668CA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ECCEC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854C6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8FE01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5508A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FB8CB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D4737" w:rsidRPr="001C0206" w14:paraId="74C2A4A2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8C05C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85E2B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ihk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15BCF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BD2EA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73620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4184E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54865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71F70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DCFE0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C8317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DE479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D4737" w:rsidRPr="001C0206" w14:paraId="4CA30454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2E145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90F2D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7F588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3477C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A3B29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C68EF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29F3F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408A1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BF309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78559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38285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737" w:rsidRPr="001C0206" w14:paraId="4477CA63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9E674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AC51C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hu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89C43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F8F0F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FE852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082A2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04974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EE7B9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C4BFF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C3A6B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A1154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737" w:rsidRPr="001C0206" w14:paraId="4D121675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C1001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EE09C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ikk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BB03D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4FFD6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768E5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FDCDA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871DB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4D684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67EBD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8EB01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C771B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4737" w:rsidRPr="001C0206" w14:paraId="7E64DDA2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46391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C7C14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ilu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0F343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1560A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E8B7B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9E352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2A15F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59886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90C71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F3AFF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70A59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4737" w:rsidRPr="001C0206" w14:paraId="3FEB5867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77FDE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156C5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p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A856D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D99D6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38E85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F4DBF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67287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46C3A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8B5F9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A078A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04386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D4737" w:rsidRPr="001C0206" w14:paraId="31264F81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B3066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C8FBF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hmonta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3724C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49444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8D98F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F0928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F24F1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8EA1F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A866C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3AAEF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17A87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D4737" w:rsidRPr="001C0206" w14:paraId="51CD0C16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4E620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D2070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lju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20EC1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CC015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1A16C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A8420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B9BEF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A17A3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98CB3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7899D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73D06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D4737" w:rsidRPr="001C0206" w14:paraId="0713E483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57A0A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7A780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lv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1B97C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597AD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88238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864EC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4B5FB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64EF4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FA847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78A21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AE1C4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D4737" w:rsidRPr="001C0206" w14:paraId="17ED87B9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233EF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F1019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ämsä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9525E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9BE56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7A914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E5B2E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CB161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D9C85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A82B1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49B1D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F8711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4737" w:rsidRPr="001C0206" w14:paraId="4D2C447D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C70F1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591E2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a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A7E1F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517C6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DB65B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9C071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85A70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234AF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BFEAE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642A2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7307F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D4737" w:rsidRPr="001C0206" w14:paraId="687DC71B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C4CC6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A07D8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hn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BC0FC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76361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wor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C665E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FEDCD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2C085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06948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3ED7D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A917B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BD095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D4737" w:rsidRPr="001C0206" w14:paraId="02401C39" w14:textId="77777777" w:rsidTr="0072747B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C4C54FD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7654341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kku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2D1EA2E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A11D130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word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892D630" w14:textId="77777777" w:rsidR="001C0206" w:rsidRPr="001C0206" w:rsidRDefault="001C0206" w:rsidP="008539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42FA850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358B35F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CE600BA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EB6C8C5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541084E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AE870E7" w14:textId="77777777" w:rsidR="001C0206" w:rsidRPr="001C0206" w:rsidRDefault="001C0206" w:rsidP="008539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70876310" w14:textId="77777777" w:rsidR="001C0206" w:rsidRPr="001C0206" w:rsidRDefault="001C0206" w:rsidP="001C0206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sz w:val="16"/>
          <w:szCs w:val="16"/>
          <w:lang w:val="en-US"/>
        </w:rPr>
      </w:pPr>
      <w:r w:rsidRPr="001C0206">
        <w:rPr>
          <w:rFonts w:ascii="Times New Roman" w:hAnsi="Times New Roman" w:cs="Times New Roman"/>
          <w:sz w:val="16"/>
          <w:szCs w:val="16"/>
          <w:lang w:val="en-US"/>
        </w:rPr>
        <w:t>a. Lexicality; b. Part of Speech; c. Lexize; d. d-Lexize89; e. d-Lexize55a; f.; d-Lexize55b g. d-Lexize41a; h. d-Lexize41b</w:t>
      </w:r>
    </w:p>
    <w:p w14:paraId="2B75F2DA" w14:textId="3B0A81FE" w:rsidR="00CA7CED" w:rsidRPr="001C0206" w:rsidRDefault="00CA7CED">
      <w:pPr>
        <w:widowControl w:val="0"/>
        <w:ind w:left="288"/>
        <w:jc w:val="both"/>
        <w:rPr>
          <w:rFonts w:ascii="Times New Roman" w:eastAsia="Palatino Linotype" w:hAnsi="Times New Roman" w:cs="Times New Roman"/>
          <w:sz w:val="20"/>
          <w:szCs w:val="20"/>
          <w:lang w:val="en-US"/>
        </w:rPr>
      </w:pPr>
    </w:p>
    <w:p w14:paraId="0DAF02A4" w14:textId="77777777" w:rsidR="00CA7CED" w:rsidRPr="001C0206" w:rsidRDefault="00CA7CE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Palatino Linotype" w:hAnsi="Times New Roman" w:cs="Times New Roman"/>
        </w:rPr>
      </w:pPr>
    </w:p>
    <w:sectPr w:rsidR="00CA7CED" w:rsidRPr="001C0206" w:rsidSect="00481186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F1D488" w14:textId="77777777" w:rsidR="008D28B3" w:rsidRDefault="008D28B3">
      <w:pPr>
        <w:spacing w:line="240" w:lineRule="auto"/>
      </w:pPr>
      <w:r>
        <w:separator/>
      </w:r>
    </w:p>
  </w:endnote>
  <w:endnote w:type="continuationSeparator" w:id="0">
    <w:p w14:paraId="37BB3549" w14:textId="77777777" w:rsidR="008D28B3" w:rsidRDefault="008D28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"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173A9A" w14:textId="77777777" w:rsidR="00CA7CED" w:rsidRDefault="0045350D">
    <w:pPr>
      <w:jc w:val="right"/>
      <w:rPr>
        <w:rFonts w:ascii="Palatino Linotype" w:eastAsia="Palatino Linotype" w:hAnsi="Palatino Linotype" w:cs="Palatino Linotype"/>
        <w:i/>
      </w:rPr>
    </w:pPr>
    <w:r>
      <w:rPr>
        <w:rFonts w:ascii="Palatino Linotype" w:eastAsia="Palatino Linotype" w:hAnsi="Palatino Linotype" w:cs="Palatino Linotype"/>
        <w:i/>
      </w:rPr>
      <w:fldChar w:fldCharType="begin"/>
    </w:r>
    <w:r>
      <w:rPr>
        <w:rFonts w:ascii="Palatino Linotype" w:eastAsia="Palatino Linotype" w:hAnsi="Palatino Linotype" w:cs="Palatino Linotype"/>
        <w:i/>
      </w:rPr>
      <w:instrText>PAGE</w:instrText>
    </w:r>
    <w:r>
      <w:rPr>
        <w:rFonts w:ascii="Palatino Linotype" w:eastAsia="Palatino Linotype" w:hAnsi="Palatino Linotype" w:cs="Palatino Linotype"/>
        <w:i/>
      </w:rPr>
      <w:fldChar w:fldCharType="separate"/>
    </w:r>
    <w:r w:rsidR="00481186">
      <w:rPr>
        <w:rFonts w:ascii="Palatino Linotype" w:eastAsia="Palatino Linotype" w:hAnsi="Palatino Linotype" w:cs="Palatino Linotype"/>
        <w:i/>
        <w:noProof/>
      </w:rPr>
      <w:t>1</w:t>
    </w:r>
    <w:r>
      <w:rPr>
        <w:rFonts w:ascii="Palatino Linotype" w:eastAsia="Palatino Linotype" w:hAnsi="Palatino Linotype" w:cs="Palatino Linotype"/>
        <w:i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9C0840" w14:textId="77777777" w:rsidR="008D28B3" w:rsidRDefault="008D28B3">
      <w:pPr>
        <w:spacing w:line="240" w:lineRule="auto"/>
      </w:pPr>
      <w:r>
        <w:separator/>
      </w:r>
    </w:p>
  </w:footnote>
  <w:footnote w:type="continuationSeparator" w:id="0">
    <w:p w14:paraId="199F92A7" w14:textId="77777777" w:rsidR="008D28B3" w:rsidRDefault="008D28B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808AED" w14:textId="104D7EC7" w:rsidR="00CA7CED" w:rsidRPr="001C0206" w:rsidRDefault="00CA7CED" w:rsidP="001C0206">
    <w:pPr>
      <w:jc w:val="right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9A7911"/>
    <w:multiLevelType w:val="multilevel"/>
    <w:tmpl w:val="96A6EB9A"/>
    <w:lvl w:ilvl="0">
      <w:start w:val="1"/>
      <w:numFmt w:val="decimal"/>
      <w:pStyle w:val="ListBulle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47B6BE6"/>
    <w:multiLevelType w:val="multilevel"/>
    <w:tmpl w:val="6D32A368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1ADB6B75"/>
    <w:multiLevelType w:val="multilevel"/>
    <w:tmpl w:val="55DC5B90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1CB6AFC"/>
    <w:multiLevelType w:val="multilevel"/>
    <w:tmpl w:val="44EC82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BC64F73"/>
    <w:multiLevelType w:val="multilevel"/>
    <w:tmpl w:val="77AEDA7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75742733"/>
    <w:multiLevelType w:val="hybridMultilevel"/>
    <w:tmpl w:val="9A70334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CED"/>
    <w:rsid w:val="000B5B87"/>
    <w:rsid w:val="001C0206"/>
    <w:rsid w:val="0045350D"/>
    <w:rsid w:val="00481186"/>
    <w:rsid w:val="00701C59"/>
    <w:rsid w:val="0072747B"/>
    <w:rsid w:val="00740092"/>
    <w:rsid w:val="008D28B3"/>
    <w:rsid w:val="00B12981"/>
    <w:rsid w:val="00BD4737"/>
    <w:rsid w:val="00C73009"/>
    <w:rsid w:val="00CA7CED"/>
    <w:rsid w:val="00D15076"/>
    <w:rsid w:val="00E21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2DADB"/>
  <w15:docId w15:val="{E63CB543-A3CA-604D-AC13-F5823D58A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C0206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0206"/>
  </w:style>
  <w:style w:type="paragraph" w:styleId="Footer">
    <w:name w:val="footer"/>
    <w:basedOn w:val="Normal"/>
    <w:link w:val="FooterChar"/>
    <w:unhideWhenUsed/>
    <w:rsid w:val="001C0206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0206"/>
  </w:style>
  <w:style w:type="character" w:customStyle="1" w:styleId="Heading1Char">
    <w:name w:val="Heading 1 Char"/>
    <w:link w:val="Heading1"/>
    <w:uiPriority w:val="9"/>
    <w:rsid w:val="001C0206"/>
    <w:rPr>
      <w:sz w:val="40"/>
      <w:szCs w:val="40"/>
    </w:rPr>
  </w:style>
  <w:style w:type="character" w:customStyle="1" w:styleId="Heading2Char">
    <w:name w:val="Heading 2 Char"/>
    <w:link w:val="Heading2"/>
    <w:uiPriority w:val="9"/>
    <w:semiHidden/>
    <w:rsid w:val="001C0206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0206"/>
    <w:rPr>
      <w:color w:val="434343"/>
      <w:sz w:val="28"/>
      <w:szCs w:val="28"/>
    </w:rPr>
  </w:style>
  <w:style w:type="character" w:customStyle="1" w:styleId="Heading5Char">
    <w:name w:val="Heading 5 Char"/>
    <w:link w:val="Heading5"/>
    <w:uiPriority w:val="9"/>
    <w:semiHidden/>
    <w:rsid w:val="001C0206"/>
    <w:rPr>
      <w:color w:val="666666"/>
    </w:rPr>
  </w:style>
  <w:style w:type="character" w:styleId="PageNumber">
    <w:name w:val="page number"/>
    <w:basedOn w:val="DefaultParagraphFont"/>
    <w:rsid w:val="001C0206"/>
  </w:style>
  <w:style w:type="character" w:styleId="Hyperlink">
    <w:name w:val="Hyperlink"/>
    <w:uiPriority w:val="99"/>
    <w:rsid w:val="001C0206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rsid w:val="001C0206"/>
    <w:pPr>
      <w:spacing w:line="240" w:lineRule="auto"/>
    </w:pPr>
    <w:rPr>
      <w:rFonts w:ascii="Tahoma" w:eastAsia="Times New Roman" w:hAnsi="Tahoma" w:cs="Times New Roman"/>
      <w:sz w:val="16"/>
      <w:szCs w:val="16"/>
      <w:lang w:val="fi-FI" w:eastAsia="fi-FI"/>
    </w:rPr>
  </w:style>
  <w:style w:type="character" w:customStyle="1" w:styleId="BalloonTextChar">
    <w:name w:val="Balloon Text Char"/>
    <w:basedOn w:val="DefaultParagraphFont"/>
    <w:link w:val="BalloonText"/>
    <w:rsid w:val="001C0206"/>
    <w:rPr>
      <w:rFonts w:ascii="Tahoma" w:eastAsia="Times New Roman" w:hAnsi="Tahoma" w:cs="Times New Roman"/>
      <w:sz w:val="16"/>
      <w:szCs w:val="16"/>
      <w:lang w:val="fi-FI" w:eastAsia="fi-FI"/>
    </w:rPr>
  </w:style>
  <w:style w:type="character" w:customStyle="1" w:styleId="maintitle">
    <w:name w:val="maintitle"/>
    <w:rsid w:val="001C0206"/>
  </w:style>
  <w:style w:type="character" w:styleId="CommentReference">
    <w:name w:val="annotation reference"/>
    <w:semiHidden/>
    <w:rsid w:val="001C020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1C0206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val="fi-FI" w:eastAsia="fi-FI"/>
    </w:rPr>
  </w:style>
  <w:style w:type="character" w:customStyle="1" w:styleId="CommentTextChar">
    <w:name w:val="Comment Text Char"/>
    <w:basedOn w:val="DefaultParagraphFont"/>
    <w:link w:val="CommentText"/>
    <w:semiHidden/>
    <w:rsid w:val="001C0206"/>
    <w:rPr>
      <w:rFonts w:ascii="Times New Roman" w:eastAsia="Times New Roman" w:hAnsi="Times New Roman" w:cs="Times New Roman"/>
      <w:sz w:val="20"/>
      <w:szCs w:val="20"/>
      <w:lang w:val="fi-FI" w:eastAsia="fi-FI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1C02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C0206"/>
    <w:rPr>
      <w:rFonts w:ascii="Times New Roman" w:eastAsia="Times New Roman" w:hAnsi="Times New Roman" w:cs="Times New Roman"/>
      <w:b/>
      <w:bCs/>
      <w:sz w:val="20"/>
      <w:szCs w:val="20"/>
      <w:lang w:val="fi-FI" w:eastAsia="fi-FI"/>
    </w:rPr>
  </w:style>
  <w:style w:type="paragraph" w:styleId="HTMLPreformatted">
    <w:name w:val="HTML Preformatted"/>
    <w:basedOn w:val="Normal"/>
    <w:link w:val="HTMLPreformattedChar"/>
    <w:rsid w:val="001C02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1C0206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1C0206"/>
  </w:style>
  <w:style w:type="character" w:styleId="Emphasis">
    <w:name w:val="Emphasis"/>
    <w:uiPriority w:val="20"/>
    <w:qFormat/>
    <w:rsid w:val="001C0206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1C0206"/>
    <w:pPr>
      <w:spacing w:line="240" w:lineRule="auto"/>
    </w:pPr>
    <w:rPr>
      <w:rFonts w:ascii="Calibri" w:eastAsia="Calibri" w:hAnsi="Calibri" w:cs="Times New Roman"/>
      <w:szCs w:val="21"/>
      <w:lang w:val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1C0206"/>
    <w:rPr>
      <w:rFonts w:ascii="Calibri" w:eastAsia="Calibri" w:hAnsi="Calibri" w:cs="Times New Roman"/>
      <w:szCs w:val="21"/>
      <w:lang w:val="x-none"/>
    </w:rPr>
  </w:style>
  <w:style w:type="character" w:customStyle="1" w:styleId="st">
    <w:name w:val="st"/>
    <w:rsid w:val="001C0206"/>
  </w:style>
  <w:style w:type="paragraph" w:customStyle="1" w:styleId="articledetails">
    <w:name w:val="articledetails"/>
    <w:basedOn w:val="Normal"/>
    <w:rsid w:val="001C02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character" w:customStyle="1" w:styleId="citationauthoredbookyear">
    <w:name w:val="citationauthoredbookyear"/>
    <w:rsid w:val="001C0206"/>
  </w:style>
  <w:style w:type="character" w:customStyle="1" w:styleId="citationauthoredbooktitle">
    <w:name w:val="citationauthoredbooktitle"/>
    <w:rsid w:val="001C0206"/>
  </w:style>
  <w:style w:type="character" w:customStyle="1" w:styleId="citationauthoredbookedition">
    <w:name w:val="citationauthoredbookedition"/>
    <w:rsid w:val="001C0206"/>
  </w:style>
  <w:style w:type="character" w:customStyle="1" w:styleId="citationauthoredbookpublisher">
    <w:name w:val="citationauthoredbookpublisher"/>
    <w:rsid w:val="001C0206"/>
  </w:style>
  <w:style w:type="character" w:customStyle="1" w:styleId="spelle">
    <w:name w:val="spelle"/>
    <w:rsid w:val="001C0206"/>
  </w:style>
  <w:style w:type="character" w:customStyle="1" w:styleId="citation">
    <w:name w:val="citation"/>
    <w:rsid w:val="001C0206"/>
  </w:style>
  <w:style w:type="character" w:customStyle="1" w:styleId="grame">
    <w:name w:val="grame"/>
    <w:rsid w:val="001C0206"/>
  </w:style>
  <w:style w:type="paragraph" w:styleId="BodyText">
    <w:name w:val="Body Text"/>
    <w:basedOn w:val="Normal"/>
    <w:link w:val="BodyTextChar"/>
    <w:unhideWhenUsed/>
    <w:rsid w:val="001C0206"/>
    <w:pPr>
      <w:autoSpaceDE w:val="0"/>
      <w:autoSpaceDN w:val="0"/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customStyle="1" w:styleId="BodyTextChar">
    <w:name w:val="Body Text Char"/>
    <w:basedOn w:val="DefaultParagraphFont"/>
    <w:link w:val="BodyText"/>
    <w:rsid w:val="001C0206"/>
    <w:rPr>
      <w:rFonts w:ascii="Times New Roman" w:eastAsia="Times New Roman" w:hAnsi="Times New Roman" w:cs="Times New Roman"/>
      <w:sz w:val="24"/>
      <w:szCs w:val="24"/>
      <w:lang w:val="en-AU"/>
    </w:rPr>
  </w:style>
  <w:style w:type="character" w:styleId="Strong">
    <w:name w:val="Strong"/>
    <w:uiPriority w:val="22"/>
    <w:qFormat/>
    <w:rsid w:val="001C0206"/>
    <w:rPr>
      <w:b/>
      <w:bCs/>
    </w:rPr>
  </w:style>
  <w:style w:type="character" w:customStyle="1" w:styleId="highlightedsearchterm">
    <w:name w:val="highlightedsearchterm"/>
    <w:rsid w:val="001C0206"/>
  </w:style>
  <w:style w:type="paragraph" w:customStyle="1" w:styleId="Default">
    <w:name w:val="Default"/>
    <w:rsid w:val="001C0206"/>
    <w:pPr>
      <w:autoSpaceDE w:val="0"/>
      <w:autoSpaceDN w:val="0"/>
      <w:adjustRightInd w:val="0"/>
      <w:spacing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1C02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character" w:customStyle="1" w:styleId="HTMLTypewriter3">
    <w:name w:val="HTML Typewriter3"/>
    <w:rsid w:val="001C0206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rsid w:val="001C0206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9"/>
    <w:unhideWhenUsed/>
    <w:rsid w:val="001C0206"/>
    <w:pPr>
      <w:numPr>
        <w:numId w:val="3"/>
      </w:numPr>
      <w:spacing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character" w:customStyle="1" w:styleId="cit-auth">
    <w:name w:val="cit-auth"/>
    <w:basedOn w:val="DefaultParagraphFont"/>
    <w:rsid w:val="001C0206"/>
  </w:style>
  <w:style w:type="character" w:customStyle="1" w:styleId="cit-name-surname">
    <w:name w:val="cit-name-surname"/>
    <w:basedOn w:val="DefaultParagraphFont"/>
    <w:rsid w:val="001C0206"/>
  </w:style>
  <w:style w:type="character" w:customStyle="1" w:styleId="cit-name-given-names">
    <w:name w:val="cit-name-given-names"/>
    <w:basedOn w:val="DefaultParagraphFont"/>
    <w:rsid w:val="001C0206"/>
  </w:style>
  <w:style w:type="character" w:styleId="HTMLCite">
    <w:name w:val="HTML Cite"/>
    <w:basedOn w:val="DefaultParagraphFont"/>
    <w:uiPriority w:val="99"/>
    <w:semiHidden/>
    <w:unhideWhenUsed/>
    <w:rsid w:val="001C0206"/>
    <w:rPr>
      <w:i/>
      <w:iCs/>
    </w:rPr>
  </w:style>
  <w:style w:type="character" w:customStyle="1" w:styleId="cit-pub-date">
    <w:name w:val="cit-pub-date"/>
    <w:basedOn w:val="DefaultParagraphFont"/>
    <w:rsid w:val="001C0206"/>
  </w:style>
  <w:style w:type="character" w:customStyle="1" w:styleId="cit-article-title">
    <w:name w:val="cit-article-title"/>
    <w:basedOn w:val="DefaultParagraphFont"/>
    <w:rsid w:val="001C0206"/>
  </w:style>
  <w:style w:type="character" w:customStyle="1" w:styleId="cit-vol">
    <w:name w:val="cit-vol"/>
    <w:basedOn w:val="DefaultParagraphFont"/>
    <w:rsid w:val="001C0206"/>
  </w:style>
  <w:style w:type="character" w:customStyle="1" w:styleId="cit-fpage">
    <w:name w:val="cit-fpage"/>
    <w:basedOn w:val="DefaultParagraphFont"/>
    <w:rsid w:val="001C0206"/>
  </w:style>
  <w:style w:type="character" w:customStyle="1" w:styleId="cit-lpage">
    <w:name w:val="cit-lpage"/>
    <w:basedOn w:val="DefaultParagraphFont"/>
    <w:rsid w:val="001C0206"/>
  </w:style>
  <w:style w:type="paragraph" w:styleId="ListParagraph">
    <w:name w:val="List Paragraph"/>
    <w:basedOn w:val="Normal"/>
    <w:uiPriority w:val="34"/>
    <w:qFormat/>
    <w:rsid w:val="001C0206"/>
    <w:pPr>
      <w:spacing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paragraph" w:customStyle="1" w:styleId="Mottagaradress">
    <w:name w:val="Mottagaradress"/>
    <w:basedOn w:val="Normal"/>
    <w:rsid w:val="001C0206"/>
    <w:pPr>
      <w:spacing w:line="240" w:lineRule="auto"/>
    </w:pPr>
    <w:rPr>
      <w:rFonts w:ascii="Palatino" w:eastAsia="Times New Roman" w:hAnsi="Palatino" w:cs="Times New Roman"/>
      <w:sz w:val="20"/>
      <w:szCs w:val="24"/>
      <w:lang w:val="fi-FI" w:bidi="en-US"/>
    </w:rPr>
  </w:style>
  <w:style w:type="character" w:customStyle="1" w:styleId="hkmuobnoscript">
    <w:name w:val="hkmuob_noscript"/>
    <w:basedOn w:val="DefaultParagraphFont"/>
    <w:rsid w:val="001C0206"/>
  </w:style>
  <w:style w:type="character" w:customStyle="1" w:styleId="Date1">
    <w:name w:val="Date1"/>
    <w:basedOn w:val="DefaultParagraphFont"/>
    <w:rsid w:val="001C0206"/>
  </w:style>
  <w:style w:type="character" w:customStyle="1" w:styleId="separator">
    <w:name w:val="separator"/>
    <w:basedOn w:val="DefaultParagraphFont"/>
    <w:rsid w:val="001C0206"/>
  </w:style>
  <w:style w:type="character" w:customStyle="1" w:styleId="mixed-citation">
    <w:name w:val="mixed-citation"/>
    <w:basedOn w:val="DefaultParagraphFont"/>
    <w:rsid w:val="001C0206"/>
  </w:style>
  <w:style w:type="character" w:customStyle="1" w:styleId="ref-title">
    <w:name w:val="ref-title"/>
    <w:basedOn w:val="DefaultParagraphFont"/>
    <w:rsid w:val="001C0206"/>
  </w:style>
  <w:style w:type="character" w:customStyle="1" w:styleId="hgkelc">
    <w:name w:val="hgkelc"/>
    <w:basedOn w:val="DefaultParagraphFont"/>
    <w:rsid w:val="001C0206"/>
  </w:style>
  <w:style w:type="character" w:customStyle="1" w:styleId="author-dataname">
    <w:name w:val="author-data__name"/>
    <w:basedOn w:val="DefaultParagraphFont"/>
    <w:rsid w:val="001C0206"/>
  </w:style>
  <w:style w:type="character" w:customStyle="1" w:styleId="author-dataqualification">
    <w:name w:val="author-data__qualification"/>
    <w:basedOn w:val="DefaultParagraphFont"/>
    <w:rsid w:val="001C0206"/>
  </w:style>
  <w:style w:type="character" w:customStyle="1" w:styleId="authors">
    <w:name w:val="authors"/>
    <w:basedOn w:val="DefaultParagraphFont"/>
    <w:rsid w:val="001C0206"/>
  </w:style>
  <w:style w:type="character" w:customStyle="1" w:styleId="Date2">
    <w:name w:val="Date2"/>
    <w:basedOn w:val="DefaultParagraphFont"/>
    <w:rsid w:val="001C0206"/>
  </w:style>
  <w:style w:type="character" w:customStyle="1" w:styleId="arttitle">
    <w:name w:val="art_title"/>
    <w:basedOn w:val="DefaultParagraphFont"/>
    <w:rsid w:val="001C0206"/>
  </w:style>
  <w:style w:type="character" w:customStyle="1" w:styleId="serialtitle">
    <w:name w:val="serial_title"/>
    <w:basedOn w:val="DefaultParagraphFont"/>
    <w:rsid w:val="001C0206"/>
  </w:style>
  <w:style w:type="character" w:customStyle="1" w:styleId="volumeissue">
    <w:name w:val="volume_issue"/>
    <w:basedOn w:val="DefaultParagraphFont"/>
    <w:rsid w:val="001C0206"/>
  </w:style>
  <w:style w:type="character" w:customStyle="1" w:styleId="pagerange">
    <w:name w:val="page_range"/>
    <w:basedOn w:val="DefaultParagraphFont"/>
    <w:rsid w:val="001C0206"/>
  </w:style>
  <w:style w:type="character" w:customStyle="1" w:styleId="doilink">
    <w:name w:val="doi_link"/>
    <w:basedOn w:val="DefaultParagraphFont"/>
    <w:rsid w:val="001C0206"/>
  </w:style>
  <w:style w:type="character" w:customStyle="1" w:styleId="accordion-tabbedtab-mobile">
    <w:name w:val="accordion-tabbed__tab-mobile"/>
    <w:basedOn w:val="DefaultParagraphFont"/>
    <w:rsid w:val="001C0206"/>
  </w:style>
  <w:style w:type="character" w:customStyle="1" w:styleId="comma-separator">
    <w:name w:val="comma-separator"/>
    <w:basedOn w:val="DefaultParagraphFont"/>
    <w:rsid w:val="001C0206"/>
  </w:style>
  <w:style w:type="character" w:customStyle="1" w:styleId="epub-state">
    <w:name w:val="epub-state"/>
    <w:basedOn w:val="DefaultParagraphFont"/>
    <w:rsid w:val="001C0206"/>
  </w:style>
  <w:style w:type="character" w:customStyle="1" w:styleId="epub-date">
    <w:name w:val="epub-date"/>
    <w:basedOn w:val="DefaultParagraphFont"/>
    <w:rsid w:val="001C0206"/>
  </w:style>
  <w:style w:type="character" w:customStyle="1" w:styleId="ref-lnk">
    <w:name w:val="ref-lnk"/>
    <w:basedOn w:val="DefaultParagraphFont"/>
    <w:rsid w:val="001C0206"/>
  </w:style>
  <w:style w:type="character" w:customStyle="1" w:styleId="off-screen">
    <w:name w:val="off-screen"/>
    <w:basedOn w:val="DefaultParagraphFont"/>
    <w:rsid w:val="001C0206"/>
  </w:style>
  <w:style w:type="character" w:customStyle="1" w:styleId="mi">
    <w:name w:val="mi"/>
    <w:basedOn w:val="DefaultParagraphFont"/>
    <w:rsid w:val="001C0206"/>
  </w:style>
  <w:style w:type="character" w:customStyle="1" w:styleId="mn">
    <w:name w:val="mn"/>
    <w:basedOn w:val="DefaultParagraphFont"/>
    <w:rsid w:val="001C0206"/>
  </w:style>
  <w:style w:type="character" w:customStyle="1" w:styleId="mjxassistivemathml">
    <w:name w:val="mjx_assistive_mathml"/>
    <w:basedOn w:val="DefaultParagraphFont"/>
    <w:rsid w:val="001C0206"/>
  </w:style>
  <w:style w:type="character" w:customStyle="1" w:styleId="overflow-hidden">
    <w:name w:val="overflow-hidden"/>
    <w:basedOn w:val="DefaultParagraphFont"/>
    <w:rsid w:val="001C0206"/>
  </w:style>
  <w:style w:type="character" w:customStyle="1" w:styleId="UnresolvedMention">
    <w:name w:val="Unresolved Mention"/>
    <w:basedOn w:val="DefaultParagraphFont"/>
    <w:uiPriority w:val="99"/>
    <w:semiHidden/>
    <w:unhideWhenUsed/>
    <w:rsid w:val="001C020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C0206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1C0206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character" w:customStyle="1" w:styleId="author">
    <w:name w:val="author"/>
    <w:basedOn w:val="DefaultParagraphFont"/>
    <w:rsid w:val="001C0206"/>
  </w:style>
  <w:style w:type="character" w:customStyle="1" w:styleId="pubyear">
    <w:name w:val="pubyear"/>
    <w:basedOn w:val="DefaultParagraphFont"/>
    <w:rsid w:val="001C0206"/>
  </w:style>
  <w:style w:type="character" w:customStyle="1" w:styleId="articletitle">
    <w:name w:val="articletitle"/>
    <w:basedOn w:val="DefaultParagraphFont"/>
    <w:rsid w:val="001C0206"/>
  </w:style>
  <w:style w:type="character" w:customStyle="1" w:styleId="vol">
    <w:name w:val="vol"/>
    <w:basedOn w:val="DefaultParagraphFont"/>
    <w:rsid w:val="001C0206"/>
  </w:style>
  <w:style w:type="character" w:customStyle="1" w:styleId="citedissue">
    <w:name w:val="citedissue"/>
    <w:basedOn w:val="DefaultParagraphFont"/>
    <w:rsid w:val="001C0206"/>
  </w:style>
  <w:style w:type="character" w:customStyle="1" w:styleId="pagefirst">
    <w:name w:val="pagefirst"/>
    <w:basedOn w:val="DefaultParagraphFont"/>
    <w:rsid w:val="001C0206"/>
  </w:style>
  <w:style w:type="character" w:customStyle="1" w:styleId="pagelast">
    <w:name w:val="pagelast"/>
    <w:basedOn w:val="DefaultParagraphFont"/>
    <w:rsid w:val="001C02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37</Words>
  <Characters>4203</Characters>
  <Application>Microsoft Office Word</Application>
  <DocSecurity>0</DocSecurity>
  <Lines>35</Lines>
  <Paragraphs>9</Paragraphs>
  <ScaleCrop>false</ScaleCrop>
  <Company/>
  <LinksUpToDate>false</LinksUpToDate>
  <CharactersWithSpaces>4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mond Bertram</dc:creator>
  <cp:lastModifiedBy>Sri Priyadharshini  Muruganantham</cp:lastModifiedBy>
  <cp:revision>3</cp:revision>
  <dcterms:created xsi:type="dcterms:W3CDTF">2025-08-26T08:19:00Z</dcterms:created>
  <dcterms:modified xsi:type="dcterms:W3CDTF">2025-11-17T07:42:00Z</dcterms:modified>
</cp:coreProperties>
</file>